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E488C" w14:textId="77777777" w:rsidR="0062491A" w:rsidRPr="0062491A" w:rsidRDefault="0062491A" w:rsidP="009137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2491A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1 </w:t>
      </w:r>
    </w:p>
    <w:p w14:paraId="7411DFFD" w14:textId="77777777" w:rsidR="00CA74F4" w:rsidRPr="0062491A" w:rsidRDefault="00E14384" w:rsidP="00796656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</w:t>
      </w:r>
      <w:r w:rsidR="00796656"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796656"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796656"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796656"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9137B2" w:rsidRPr="0062491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796656"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796656"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CA74F4"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arch </w:t>
      </w:r>
      <w:r w:rsidR="00796656"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rategy </w:t>
      </w:r>
      <w:r w:rsidR="00CB6444" w:rsidRPr="0062491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 all reference databas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894"/>
      </w:tblGrid>
      <w:tr w:rsidR="007D7628" w:rsidRPr="0062491A" w14:paraId="5301943D" w14:textId="77777777" w:rsidTr="007D7628">
        <w:tc>
          <w:tcPr>
            <w:tcW w:w="0" w:type="auto"/>
          </w:tcPr>
          <w:p w14:paraId="6CCAE31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3E76149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</w:tr>
      <w:tr w:rsidR="007D7628" w:rsidRPr="0062491A" w14:paraId="7AE88D05" w14:textId="77777777" w:rsidTr="007D7628">
        <w:tc>
          <w:tcPr>
            <w:tcW w:w="0" w:type="auto"/>
            <w:gridSpan w:val="2"/>
          </w:tcPr>
          <w:p w14:paraId="7EA0D3C1" w14:textId="77777777" w:rsidR="007D7628" w:rsidRPr="0062491A" w:rsidRDefault="007D7628" w:rsidP="00CB64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</w:t>
            </w:r>
          </w:p>
        </w:tc>
      </w:tr>
      <w:tr w:rsidR="007D7628" w:rsidRPr="0062491A" w14:paraId="00D15CEA" w14:textId="77777777" w:rsidTr="007D7628">
        <w:tc>
          <w:tcPr>
            <w:tcW w:w="0" w:type="auto"/>
          </w:tcPr>
          <w:p w14:paraId="4676E709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8A259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Neoplasms/</w:t>
            </w:r>
          </w:p>
        </w:tc>
      </w:tr>
      <w:tr w:rsidR="007D7628" w:rsidRPr="0062491A" w14:paraId="258853FF" w14:textId="77777777" w:rsidTr="007D7628">
        <w:tc>
          <w:tcPr>
            <w:tcW w:w="0" w:type="auto"/>
          </w:tcPr>
          <w:p w14:paraId="7AE639E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49066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Medical Oncology/</w:t>
            </w:r>
          </w:p>
        </w:tc>
      </w:tr>
      <w:tr w:rsidR="007D7628" w:rsidRPr="0062491A" w14:paraId="2CDD7F22" w14:textId="77777777" w:rsidTr="007D7628">
        <w:tc>
          <w:tcPr>
            <w:tcW w:w="0" w:type="auto"/>
          </w:tcPr>
          <w:p w14:paraId="7A0B33B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ACC5B76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cancer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carcinom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tumor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neoplas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myeloma* or </w:t>
            </w:r>
            <w:proofErr w:type="spellStart"/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leuk?emia</w:t>
            </w:r>
            <w:proofErr w:type="spellEnd"/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lymphoma* or sarcoma* or melanoma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ncolog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216ED7A1" w14:textId="77777777" w:rsidTr="007D7628">
        <w:tc>
          <w:tcPr>
            <w:tcW w:w="0" w:type="auto"/>
          </w:tcPr>
          <w:p w14:paraId="4862F6D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7A49ED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ncology Nursing/</w:t>
            </w:r>
          </w:p>
        </w:tc>
      </w:tr>
      <w:tr w:rsidR="007D7628" w:rsidRPr="0062491A" w14:paraId="732CB642" w14:textId="77777777" w:rsidTr="007D7628">
        <w:tc>
          <w:tcPr>
            <w:tcW w:w="0" w:type="auto"/>
          </w:tcPr>
          <w:p w14:paraId="34530B7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0EA9A41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r/1-4 [Cancer or oncology]</w:t>
            </w:r>
          </w:p>
        </w:tc>
      </w:tr>
      <w:tr w:rsidR="007D7628" w:rsidRPr="0062491A" w14:paraId="3E972DE2" w14:textId="77777777" w:rsidTr="007D7628">
        <w:tc>
          <w:tcPr>
            <w:tcW w:w="0" w:type="auto"/>
          </w:tcPr>
          <w:p w14:paraId="1558EB8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F51578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limit 5 to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</w:tr>
      <w:tr w:rsidR="007D7628" w:rsidRPr="0062491A" w14:paraId="459EAB37" w14:textId="77777777" w:rsidTr="007D7628">
        <w:tc>
          <w:tcPr>
            <w:tcW w:w="0" w:type="auto"/>
          </w:tcPr>
          <w:p w14:paraId="48C8032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C2DD70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animals not (humans and animals)).sh.</w:t>
            </w:r>
          </w:p>
        </w:tc>
      </w:tr>
      <w:tr w:rsidR="007D7628" w:rsidRPr="0062491A" w14:paraId="56528968" w14:textId="77777777" w:rsidTr="007D7628">
        <w:tc>
          <w:tcPr>
            <w:tcW w:w="0" w:type="auto"/>
          </w:tcPr>
          <w:p w14:paraId="731B32F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5804E8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6 not 7</w:t>
            </w:r>
          </w:p>
        </w:tc>
      </w:tr>
      <w:tr w:rsidR="007D7628" w:rsidRPr="0062491A" w14:paraId="03BF534A" w14:textId="77777777" w:rsidTr="007D7628">
        <w:tc>
          <w:tcPr>
            <w:tcW w:w="0" w:type="auto"/>
          </w:tcPr>
          <w:p w14:paraId="376E434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C18F01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mice or mouse or murine or rat or rats or rodent or cells or "in vitro" or "cell line"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2E64A9DE" w14:textId="77777777" w:rsidTr="007D7628">
        <w:tc>
          <w:tcPr>
            <w:tcW w:w="0" w:type="auto"/>
          </w:tcPr>
          <w:p w14:paraId="5DEAE27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6FE21D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8 not 9</w:t>
            </w:r>
          </w:p>
        </w:tc>
      </w:tr>
      <w:tr w:rsidR="007D7628" w:rsidRPr="0062491A" w14:paraId="7A26F4CB" w14:textId="77777777" w:rsidTr="007D7628">
        <w:tc>
          <w:tcPr>
            <w:tcW w:w="0" w:type="auto"/>
          </w:tcPr>
          <w:p w14:paraId="66D57A0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26B7F461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Artificial Intelligence/</w:t>
            </w:r>
          </w:p>
        </w:tc>
      </w:tr>
      <w:tr w:rsidR="007D7628" w:rsidRPr="0062491A" w14:paraId="573D4D42" w14:textId="77777777" w:rsidTr="007D7628">
        <w:tc>
          <w:tcPr>
            <w:tcW w:w="0" w:type="auto"/>
          </w:tcPr>
          <w:p w14:paraId="4389FB7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1F81F26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"machine learning" or "artificial intelligence" or "expert system*" or "deep learning" or "natural language processing" or "neural network*" or "fuzzy logic*"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2A418240" w14:textId="77777777" w:rsidTr="007D7628">
        <w:tc>
          <w:tcPr>
            <w:tcW w:w="0" w:type="auto"/>
          </w:tcPr>
          <w:p w14:paraId="65C9AFC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5690DC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r/11-12</w:t>
            </w:r>
          </w:p>
        </w:tc>
      </w:tr>
      <w:tr w:rsidR="007D7628" w:rsidRPr="0062491A" w14:paraId="78DD1F49" w14:textId="77777777" w:rsidTr="007D7628">
        <w:tc>
          <w:tcPr>
            <w:tcW w:w="0" w:type="auto"/>
          </w:tcPr>
          <w:p w14:paraId="2E2EA2A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E2191A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0 and 13 [Machine learning in oncology]</w:t>
            </w:r>
          </w:p>
        </w:tc>
      </w:tr>
      <w:tr w:rsidR="007D7628" w:rsidRPr="0062491A" w14:paraId="0FB694BE" w14:textId="77777777" w:rsidTr="007D7628">
        <w:tc>
          <w:tcPr>
            <w:tcW w:w="0" w:type="auto"/>
          </w:tcPr>
          <w:p w14:paraId="5606242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4A52CD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ortality/</w:t>
            </w:r>
          </w:p>
        </w:tc>
      </w:tr>
      <w:tr w:rsidR="007D7628" w:rsidRPr="0062491A" w14:paraId="635E2E1A" w14:textId="77777777" w:rsidTr="007D7628">
        <w:tc>
          <w:tcPr>
            <w:tcW w:w="0" w:type="auto"/>
          </w:tcPr>
          <w:p w14:paraId="6A7505E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26714B3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"Cause of Death"/</w:t>
            </w:r>
          </w:p>
        </w:tc>
      </w:tr>
      <w:tr w:rsidR="007D7628" w:rsidRPr="0062491A" w14:paraId="257B5AC0" w14:textId="77777777" w:rsidTr="007D7628">
        <w:tc>
          <w:tcPr>
            <w:tcW w:w="0" w:type="auto"/>
          </w:tcPr>
          <w:p w14:paraId="2F1B881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4E40C2B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Hospital Mortality/</w:t>
            </w:r>
          </w:p>
        </w:tc>
      </w:tr>
      <w:tr w:rsidR="007D7628" w:rsidRPr="0062491A" w14:paraId="60CABF1A" w14:textId="77777777" w:rsidTr="007D7628">
        <w:tc>
          <w:tcPr>
            <w:tcW w:w="0" w:type="auto"/>
          </w:tcPr>
          <w:p w14:paraId="085530E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74297E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fatal outcome/</w:t>
            </w:r>
          </w:p>
        </w:tc>
      </w:tr>
      <w:tr w:rsidR="007D7628" w:rsidRPr="0062491A" w14:paraId="39BB6E97" w14:textId="77777777" w:rsidTr="007D7628">
        <w:tc>
          <w:tcPr>
            <w:tcW w:w="0" w:type="auto"/>
          </w:tcPr>
          <w:p w14:paraId="5D12332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1E40DF1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Survival Rate/</w:t>
            </w:r>
          </w:p>
        </w:tc>
      </w:tr>
      <w:tr w:rsidR="007D7628" w:rsidRPr="0062491A" w14:paraId="50D21C89" w14:textId="77777777" w:rsidTr="007D7628">
        <w:tc>
          <w:tcPr>
            <w:tcW w:w="0" w:type="auto"/>
          </w:tcPr>
          <w:p w14:paraId="668E6CA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00EAF55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fa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711EB10E" w14:textId="77777777" w:rsidTr="007D7628">
        <w:tc>
          <w:tcPr>
            <w:tcW w:w="0" w:type="auto"/>
          </w:tcPr>
          <w:p w14:paraId="279D9421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63488B8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cancer adj3 (death* or dying or died)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2B2012BF" w14:textId="77777777" w:rsidTr="007D7628">
        <w:tc>
          <w:tcPr>
            <w:tcW w:w="0" w:type="auto"/>
          </w:tcPr>
          <w:p w14:paraId="417B6A8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36B3CF2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r/15-21 [(cancer) survival]</w:t>
            </w:r>
          </w:p>
        </w:tc>
      </w:tr>
      <w:tr w:rsidR="007D7628" w:rsidRPr="0062491A" w14:paraId="0AC8E52F" w14:textId="77777777" w:rsidTr="007D7628">
        <w:tc>
          <w:tcPr>
            <w:tcW w:w="0" w:type="auto"/>
          </w:tcPr>
          <w:p w14:paraId="087BE69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144A8B26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4 and 22 [Machine learning and cancer mortality]</w:t>
            </w:r>
          </w:p>
        </w:tc>
      </w:tr>
      <w:tr w:rsidR="007D7628" w:rsidRPr="0062491A" w14:paraId="2D5DB371" w14:textId="77777777" w:rsidTr="007D7628">
        <w:tc>
          <w:tcPr>
            <w:tcW w:w="0" w:type="auto"/>
          </w:tcPr>
          <w:p w14:paraId="580CEE46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031DE819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Prognosis/</w:t>
            </w:r>
          </w:p>
        </w:tc>
      </w:tr>
      <w:tr w:rsidR="007D7628" w:rsidRPr="0062491A" w14:paraId="34BF4D81" w14:textId="77777777" w:rsidTr="007D7628">
        <w:tc>
          <w:tcPr>
            <w:tcW w:w="0" w:type="auto"/>
          </w:tcPr>
          <w:p w14:paraId="7EB9BDE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36B7658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predict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6B54B805" w14:textId="77777777" w:rsidTr="007D7628">
        <w:tc>
          <w:tcPr>
            <w:tcW w:w="0" w:type="auto"/>
          </w:tcPr>
          <w:p w14:paraId="2A0D16B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532C736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prognostic or prognosis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725F72C0" w14:textId="77777777" w:rsidTr="007D7628">
        <w:tc>
          <w:tcPr>
            <w:tcW w:w="0" w:type="auto"/>
          </w:tcPr>
          <w:p w14:paraId="2C24841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FEC2BF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disease adj5 course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7FA88FC2" w14:textId="77777777" w:rsidTr="007D7628">
        <w:tc>
          <w:tcPr>
            <w:tcW w:w="0" w:type="auto"/>
          </w:tcPr>
          <w:p w14:paraId="52C22FA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7EAAF5E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r/24-27 [prediction or prognosis]</w:t>
            </w:r>
          </w:p>
        </w:tc>
      </w:tr>
      <w:tr w:rsidR="007D7628" w:rsidRPr="0062491A" w14:paraId="63C9094A" w14:textId="77777777" w:rsidTr="007D7628">
        <w:tc>
          <w:tcPr>
            <w:tcW w:w="0" w:type="auto"/>
          </w:tcPr>
          <w:p w14:paraId="009FF499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1377537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3 and 28 [Machine learning for predicting cancer mortality/death]</w:t>
            </w:r>
          </w:p>
        </w:tc>
      </w:tr>
      <w:tr w:rsidR="007D7628" w:rsidRPr="0062491A" w14:paraId="2AB82DF2" w14:textId="77777777" w:rsidTr="007D7628">
        <w:tc>
          <w:tcPr>
            <w:tcW w:w="0" w:type="auto"/>
          </w:tcPr>
          <w:p w14:paraId="32764F29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7FC7B00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(prognostic or prognosis) adj2 (value or model* or predict*)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56321DBC" w14:textId="77777777" w:rsidTr="007D7628">
        <w:tc>
          <w:tcPr>
            <w:tcW w:w="0" w:type="auto"/>
          </w:tcPr>
          <w:p w14:paraId="76C7621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5A0A3F7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predict* adj5 (death or mortality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fa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7FC11FE8" w14:textId="77777777" w:rsidTr="007D7628">
        <w:tc>
          <w:tcPr>
            <w:tcW w:w="0" w:type="auto"/>
          </w:tcPr>
          <w:p w14:paraId="5BAB9D2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61B88B3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predict* adj2 (model* or system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valida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 or performance*)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47CCEBC8" w14:textId="77777777" w:rsidTr="007D7628">
        <w:tc>
          <w:tcPr>
            <w:tcW w:w="0" w:type="auto"/>
          </w:tcPr>
          <w:p w14:paraId="2EF1F53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1358915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"Sensitivity and Specificity"/</w:t>
            </w:r>
          </w:p>
        </w:tc>
      </w:tr>
      <w:tr w:rsidR="007D7628" w:rsidRPr="0062491A" w14:paraId="285D0500" w14:textId="77777777" w:rsidTr="007D7628">
        <w:tc>
          <w:tcPr>
            <w:tcW w:w="0" w:type="auto"/>
          </w:tcPr>
          <w:p w14:paraId="1B7E3971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46E5919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Area Under Curve/</w:t>
            </w:r>
          </w:p>
        </w:tc>
      </w:tr>
      <w:tr w:rsidR="007D7628" w:rsidRPr="0062491A" w14:paraId="5B32BFA9" w14:textId="77777777" w:rsidTr="007D7628">
        <w:tc>
          <w:tcPr>
            <w:tcW w:w="0" w:type="auto"/>
          </w:tcPr>
          <w:p w14:paraId="1395A09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6E3DFD7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Sensitivity or Specificity or accuracy or "ROC Curve*" or "Area Under Curve" or PPV or NPV or "predictive value"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5EC933DD" w14:textId="77777777" w:rsidTr="007D7628">
        <w:tc>
          <w:tcPr>
            <w:tcW w:w="0" w:type="auto"/>
          </w:tcPr>
          <w:p w14:paraId="44EF9E0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378E07A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recall or "F-measure*" or "F-score*" or "F1-score*" or "F1-measure*"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f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6B58A356" w14:textId="77777777" w:rsidTr="007D7628">
        <w:tc>
          <w:tcPr>
            <w:tcW w:w="0" w:type="auto"/>
          </w:tcPr>
          <w:p w14:paraId="67D7921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0" w:type="auto"/>
          </w:tcPr>
          <w:p w14:paraId="540BFF9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r/30-36 [performance measurement of ML/NLP model]</w:t>
            </w:r>
          </w:p>
        </w:tc>
      </w:tr>
      <w:tr w:rsidR="007D7628" w:rsidRPr="0062491A" w14:paraId="560B24D4" w14:textId="77777777" w:rsidTr="007D7628">
        <w:tc>
          <w:tcPr>
            <w:tcW w:w="0" w:type="auto"/>
          </w:tcPr>
          <w:p w14:paraId="427EFA86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1C5DD04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9 and 37</w:t>
            </w:r>
          </w:p>
        </w:tc>
      </w:tr>
      <w:tr w:rsidR="007D7628" w:rsidRPr="0062491A" w14:paraId="40A2B0C7" w14:textId="77777777" w:rsidTr="007D7628">
        <w:tc>
          <w:tcPr>
            <w:tcW w:w="0" w:type="auto"/>
            <w:gridSpan w:val="2"/>
          </w:tcPr>
          <w:p w14:paraId="0490C358" w14:textId="77777777" w:rsidR="007D7628" w:rsidRPr="0062491A" w:rsidRDefault="007D7628" w:rsidP="00CB64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 w:rsidR="007D7628" w:rsidRPr="0062491A" w14:paraId="158585AC" w14:textId="77777777" w:rsidTr="007D7628">
        <w:tc>
          <w:tcPr>
            <w:tcW w:w="0" w:type="auto"/>
          </w:tcPr>
          <w:p w14:paraId="3C64A9C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CD1BE7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malignant neoplasm/</w:t>
            </w:r>
          </w:p>
        </w:tc>
      </w:tr>
      <w:tr w:rsidR="007D7628" w:rsidRPr="0062491A" w14:paraId="513F7358" w14:textId="77777777" w:rsidTr="007D7628">
        <w:tc>
          <w:tcPr>
            <w:tcW w:w="0" w:type="auto"/>
          </w:tcPr>
          <w:p w14:paraId="3E65DD3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4E5717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cancer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carcinom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tumor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neoplas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myeloma* or </w:t>
            </w:r>
            <w:proofErr w:type="spellStart"/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leuk?emia</w:t>
            </w:r>
            <w:proofErr w:type="spellEnd"/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lymphoma* or sarcoma* or melanoma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ncolog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4D5147EB" w14:textId="77777777" w:rsidTr="007D7628">
        <w:tc>
          <w:tcPr>
            <w:tcW w:w="0" w:type="auto"/>
          </w:tcPr>
          <w:p w14:paraId="0A38D3E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125419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 or 2 [cancer]</w:t>
            </w:r>
          </w:p>
        </w:tc>
      </w:tr>
      <w:tr w:rsidR="007D7628" w:rsidRPr="0062491A" w14:paraId="215FFFCF" w14:textId="77777777" w:rsidTr="007D7628">
        <w:tc>
          <w:tcPr>
            <w:tcW w:w="0" w:type="auto"/>
          </w:tcPr>
          <w:p w14:paraId="4240DFF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DDC8ED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limit 3 to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</w:tr>
      <w:tr w:rsidR="007D7628" w:rsidRPr="0062491A" w14:paraId="5BCC8C64" w14:textId="77777777" w:rsidTr="007D7628">
        <w:tc>
          <w:tcPr>
            <w:tcW w:w="0" w:type="auto"/>
          </w:tcPr>
          <w:p w14:paraId="7AE562C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D0BE13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Human/</w:t>
            </w:r>
          </w:p>
        </w:tc>
      </w:tr>
      <w:tr w:rsidR="007D7628" w:rsidRPr="0062491A" w14:paraId="30DA047B" w14:textId="77777777" w:rsidTr="007D7628">
        <w:tc>
          <w:tcPr>
            <w:tcW w:w="0" w:type="auto"/>
          </w:tcPr>
          <w:p w14:paraId="5132D11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58D17E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Nonhuman/ or ANIMAL/ or Animal Experiment/</w:t>
            </w:r>
          </w:p>
        </w:tc>
      </w:tr>
      <w:tr w:rsidR="007D7628" w:rsidRPr="0062491A" w14:paraId="15566B2D" w14:textId="77777777" w:rsidTr="007D7628">
        <w:tc>
          <w:tcPr>
            <w:tcW w:w="0" w:type="auto"/>
          </w:tcPr>
          <w:p w14:paraId="36EAB22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4C2843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6 not 5</w:t>
            </w:r>
          </w:p>
        </w:tc>
      </w:tr>
      <w:tr w:rsidR="007D7628" w:rsidRPr="0062491A" w14:paraId="3912D3F9" w14:textId="77777777" w:rsidTr="007D7628">
        <w:tc>
          <w:tcPr>
            <w:tcW w:w="0" w:type="auto"/>
          </w:tcPr>
          <w:p w14:paraId="2F5A5E3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8DE092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4 not 7</w:t>
            </w:r>
          </w:p>
        </w:tc>
      </w:tr>
      <w:tr w:rsidR="007D7628" w:rsidRPr="0062491A" w14:paraId="293E8499" w14:textId="77777777" w:rsidTr="007D7628">
        <w:tc>
          <w:tcPr>
            <w:tcW w:w="0" w:type="auto"/>
          </w:tcPr>
          <w:p w14:paraId="225ABC0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DEBC70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mice or mouse or murine or rat or rats or rodent or cells or "in vitro" or "cell line"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19594EF0" w14:textId="77777777" w:rsidTr="007D7628">
        <w:tc>
          <w:tcPr>
            <w:tcW w:w="0" w:type="auto"/>
          </w:tcPr>
          <w:p w14:paraId="5E71B87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BBFD4F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8 not 9</w:t>
            </w:r>
          </w:p>
        </w:tc>
      </w:tr>
      <w:tr w:rsidR="007D7628" w:rsidRPr="0062491A" w14:paraId="1A1D96A4" w14:textId="77777777" w:rsidTr="007D7628">
        <w:tc>
          <w:tcPr>
            <w:tcW w:w="0" w:type="auto"/>
          </w:tcPr>
          <w:p w14:paraId="12360CC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E95F67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artificial intelligence/</w:t>
            </w:r>
          </w:p>
        </w:tc>
      </w:tr>
      <w:tr w:rsidR="007D7628" w:rsidRPr="0062491A" w14:paraId="5019C14E" w14:textId="77777777" w:rsidTr="007D7628">
        <w:tc>
          <w:tcPr>
            <w:tcW w:w="0" w:type="auto"/>
          </w:tcPr>
          <w:p w14:paraId="7C28CFC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4B7894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machine learning/</w:t>
            </w:r>
          </w:p>
        </w:tc>
      </w:tr>
      <w:tr w:rsidR="007D7628" w:rsidRPr="0062491A" w14:paraId="31C05ACA" w14:textId="77777777" w:rsidTr="007D7628">
        <w:tc>
          <w:tcPr>
            <w:tcW w:w="0" w:type="auto"/>
          </w:tcPr>
          <w:p w14:paraId="0719B1B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FC488C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ert system/</w:t>
            </w:r>
          </w:p>
        </w:tc>
      </w:tr>
      <w:tr w:rsidR="007D7628" w:rsidRPr="0062491A" w14:paraId="11567342" w14:textId="77777777" w:rsidTr="007D7628">
        <w:tc>
          <w:tcPr>
            <w:tcW w:w="0" w:type="auto"/>
          </w:tcPr>
          <w:p w14:paraId="3B67D43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945443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natural language processing/</w:t>
            </w:r>
          </w:p>
        </w:tc>
      </w:tr>
      <w:tr w:rsidR="007D7628" w:rsidRPr="0062491A" w14:paraId="17D6F709" w14:textId="77777777" w:rsidTr="007D7628">
        <w:tc>
          <w:tcPr>
            <w:tcW w:w="0" w:type="auto"/>
          </w:tcPr>
          <w:p w14:paraId="3C9061D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A05B3F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"machine learning" or "artificial intelligence" or "expert system*" or "deep learning" or "natural language processing" or "neural network*"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5532592F" w14:textId="77777777" w:rsidTr="007D7628">
        <w:tc>
          <w:tcPr>
            <w:tcW w:w="0" w:type="auto"/>
          </w:tcPr>
          <w:p w14:paraId="2CCFCCF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AF7F30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r/11-15 [machine learning]</w:t>
            </w:r>
          </w:p>
        </w:tc>
      </w:tr>
      <w:tr w:rsidR="007D7628" w:rsidRPr="0062491A" w14:paraId="7F307047" w14:textId="77777777" w:rsidTr="007D7628">
        <w:tc>
          <w:tcPr>
            <w:tcW w:w="0" w:type="auto"/>
          </w:tcPr>
          <w:p w14:paraId="0794488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5EAF1E76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0 and 16 [Machine learning in oncology]</w:t>
            </w:r>
          </w:p>
        </w:tc>
      </w:tr>
      <w:tr w:rsidR="007D7628" w:rsidRPr="0062491A" w14:paraId="29114144" w14:textId="77777777" w:rsidTr="007D7628">
        <w:tc>
          <w:tcPr>
            <w:tcW w:w="0" w:type="auto"/>
          </w:tcPr>
          <w:p w14:paraId="005044B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268C9C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cancer mortality/</w:t>
            </w:r>
          </w:p>
        </w:tc>
      </w:tr>
      <w:tr w:rsidR="007D7628" w:rsidRPr="0062491A" w14:paraId="05ADED8C" w14:textId="77777777" w:rsidTr="007D7628">
        <w:tc>
          <w:tcPr>
            <w:tcW w:w="0" w:type="auto"/>
          </w:tcPr>
          <w:p w14:paraId="1601A67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585D12F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cancer adj3 (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fa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 or death* or died)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29D07C13" w14:textId="77777777" w:rsidTr="007D7628">
        <w:tc>
          <w:tcPr>
            <w:tcW w:w="0" w:type="auto"/>
          </w:tcPr>
          <w:p w14:paraId="7C7EB679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242B3D0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8 or 19 [cancer mortality]</w:t>
            </w:r>
          </w:p>
        </w:tc>
      </w:tr>
      <w:tr w:rsidR="007D7628" w:rsidRPr="0062491A" w14:paraId="6CFD29DF" w14:textId="77777777" w:rsidTr="007D7628">
        <w:tc>
          <w:tcPr>
            <w:tcW w:w="0" w:type="auto"/>
          </w:tcPr>
          <w:p w14:paraId="3E34B28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6B1C5C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7 and 20 [Machine learning and cancer mortality]</w:t>
            </w:r>
          </w:p>
        </w:tc>
      </w:tr>
      <w:tr w:rsidR="007D7628" w:rsidRPr="0062491A" w14:paraId="7A4E5905" w14:textId="77777777" w:rsidTr="007D7628">
        <w:tc>
          <w:tcPr>
            <w:tcW w:w="0" w:type="auto"/>
          </w:tcPr>
          <w:p w14:paraId="473C544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707958B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cancer prognosis/</w:t>
            </w:r>
          </w:p>
        </w:tc>
      </w:tr>
      <w:tr w:rsidR="007D7628" w:rsidRPr="0062491A" w14:paraId="63B2701C" w14:textId="77777777" w:rsidTr="007D7628">
        <w:tc>
          <w:tcPr>
            <w:tcW w:w="0" w:type="auto"/>
          </w:tcPr>
          <w:p w14:paraId="2ABA198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4071AAC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prognostic or prognosis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200F9C64" w14:textId="77777777" w:rsidTr="007D7628">
        <w:tc>
          <w:tcPr>
            <w:tcW w:w="0" w:type="auto"/>
          </w:tcPr>
          <w:p w14:paraId="4F83C2C1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0CD3452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"prediction and forecasting"/</w:t>
            </w:r>
          </w:p>
        </w:tc>
      </w:tr>
      <w:tr w:rsidR="007D7628" w:rsidRPr="0062491A" w14:paraId="3960BD5D" w14:textId="77777777" w:rsidTr="007D7628">
        <w:tc>
          <w:tcPr>
            <w:tcW w:w="0" w:type="auto"/>
          </w:tcPr>
          <w:p w14:paraId="11EF71E9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29F1B95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predict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613A541D" w14:textId="77777777" w:rsidTr="007D7628">
        <w:tc>
          <w:tcPr>
            <w:tcW w:w="0" w:type="auto"/>
          </w:tcPr>
          <w:p w14:paraId="4F4D627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66C651B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r/22-25 [prediction or prognosis]</w:t>
            </w:r>
          </w:p>
        </w:tc>
      </w:tr>
      <w:tr w:rsidR="007D7628" w:rsidRPr="0062491A" w14:paraId="1AB41F57" w14:textId="77777777" w:rsidTr="007D7628">
        <w:tc>
          <w:tcPr>
            <w:tcW w:w="0" w:type="auto"/>
          </w:tcPr>
          <w:p w14:paraId="15B9CCE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13F78B9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1 and 26 [Machine learning for predicting cancer mortality/death]</w:t>
            </w:r>
          </w:p>
        </w:tc>
      </w:tr>
      <w:tr w:rsidR="007D7628" w:rsidRPr="0062491A" w14:paraId="51B4F6B8" w14:textId="77777777" w:rsidTr="007D7628">
        <w:tc>
          <w:tcPr>
            <w:tcW w:w="0" w:type="auto"/>
          </w:tcPr>
          <w:p w14:paraId="0B23188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5C700D2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(prognostic or prognosis) adj2 (value or predict*)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7651A7F1" w14:textId="77777777" w:rsidTr="007D7628">
        <w:tc>
          <w:tcPr>
            <w:tcW w:w="0" w:type="auto"/>
          </w:tcPr>
          <w:p w14:paraId="2669C61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42E2152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cancer adj3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 and exp *"prediction and forecasting"/</w:t>
            </w:r>
          </w:p>
        </w:tc>
      </w:tr>
      <w:tr w:rsidR="007D7628" w:rsidRPr="0062491A" w14:paraId="0FBC0B99" w14:textId="77777777" w:rsidTr="007D7628">
        <w:tc>
          <w:tcPr>
            <w:tcW w:w="0" w:type="auto"/>
          </w:tcPr>
          <w:p w14:paraId="35A4CCA6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0E4BDF2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predict* adj5 (death* or mortality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fa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39EBFA2F" w14:textId="77777777" w:rsidTr="007D7628">
        <w:tc>
          <w:tcPr>
            <w:tcW w:w="0" w:type="auto"/>
          </w:tcPr>
          <w:p w14:paraId="3C15A3C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2539EAA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predict* adj2 (model* or system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valida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 or performance*)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1C173837" w14:textId="77777777" w:rsidTr="007D7628">
        <w:tc>
          <w:tcPr>
            <w:tcW w:w="0" w:type="auto"/>
          </w:tcPr>
          <w:p w14:paraId="2CE9BE0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1E2C146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"sensitivity and specificity"/</w:t>
            </w:r>
          </w:p>
        </w:tc>
      </w:tr>
      <w:tr w:rsidR="007D7628" w:rsidRPr="0062491A" w14:paraId="2F0CF7C0" w14:textId="77777777" w:rsidTr="007D7628">
        <w:tc>
          <w:tcPr>
            <w:tcW w:w="0" w:type="auto"/>
          </w:tcPr>
          <w:p w14:paraId="41D4616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0BAAB5C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area under the curve/</w:t>
            </w:r>
          </w:p>
        </w:tc>
      </w:tr>
      <w:tr w:rsidR="007D7628" w:rsidRPr="0062491A" w14:paraId="572F8462" w14:textId="77777777" w:rsidTr="007D7628">
        <w:tc>
          <w:tcPr>
            <w:tcW w:w="0" w:type="auto"/>
          </w:tcPr>
          <w:p w14:paraId="1F8953C6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725F904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receiver operating characteristic/</w:t>
            </w:r>
          </w:p>
        </w:tc>
      </w:tr>
      <w:tr w:rsidR="007D7628" w:rsidRPr="0062491A" w14:paraId="77E0C217" w14:textId="77777777" w:rsidTr="007D7628">
        <w:tc>
          <w:tcPr>
            <w:tcW w:w="0" w:type="auto"/>
          </w:tcPr>
          <w:p w14:paraId="54F6763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0E23362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exp recall/</w:t>
            </w:r>
          </w:p>
        </w:tc>
      </w:tr>
      <w:tr w:rsidR="007D7628" w:rsidRPr="0062491A" w14:paraId="5721FB99" w14:textId="77777777" w:rsidTr="007D7628">
        <w:tc>
          <w:tcPr>
            <w:tcW w:w="0" w:type="auto"/>
          </w:tcPr>
          <w:p w14:paraId="0482E35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2C586B8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accuracy/</w:t>
            </w:r>
          </w:p>
        </w:tc>
      </w:tr>
      <w:tr w:rsidR="007D7628" w:rsidRPr="0062491A" w14:paraId="7F59D3E5" w14:textId="77777777" w:rsidTr="007D7628">
        <w:tc>
          <w:tcPr>
            <w:tcW w:w="0" w:type="auto"/>
          </w:tcPr>
          <w:p w14:paraId="4DBE097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0E7D7E1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predictive value/</w:t>
            </w:r>
          </w:p>
        </w:tc>
      </w:tr>
      <w:tr w:rsidR="007D7628" w:rsidRPr="0062491A" w14:paraId="161488F8" w14:textId="77777777" w:rsidTr="007D7628">
        <w:tc>
          <w:tcPr>
            <w:tcW w:w="0" w:type="auto"/>
          </w:tcPr>
          <w:p w14:paraId="3422FF3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3DA5A0B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Sensitivity or Specificity or accuracy or "ROC Curve*" or "Area Under Curve" or PPV or NPV or "predictive value"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13678DBC" w14:textId="77777777" w:rsidTr="007D7628">
        <w:tc>
          <w:tcPr>
            <w:tcW w:w="0" w:type="auto"/>
          </w:tcPr>
          <w:p w14:paraId="2CD753C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5BB6EB2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recall or "F-measure*" or "F-score*" or "F1-score*" or "F1-measure*"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628" w:rsidRPr="0062491A" w14:paraId="0EE03D65" w14:textId="77777777" w:rsidTr="007D7628">
        <w:tc>
          <w:tcPr>
            <w:tcW w:w="0" w:type="auto"/>
          </w:tcPr>
          <w:p w14:paraId="06B52DF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0" w:type="auto"/>
          </w:tcPr>
          <w:p w14:paraId="6FB1B10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r/28-39 [performance measurement of ML/NLP model]</w:t>
            </w:r>
          </w:p>
        </w:tc>
      </w:tr>
      <w:tr w:rsidR="007D7628" w:rsidRPr="0062491A" w14:paraId="36D542D5" w14:textId="77777777" w:rsidTr="007D7628">
        <w:tc>
          <w:tcPr>
            <w:tcW w:w="0" w:type="auto"/>
          </w:tcPr>
          <w:p w14:paraId="4BA010D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56B347C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7 and 40</w:t>
            </w:r>
          </w:p>
        </w:tc>
      </w:tr>
      <w:tr w:rsidR="007D7628" w:rsidRPr="0062491A" w14:paraId="785E71BB" w14:textId="77777777" w:rsidTr="007D7628">
        <w:tc>
          <w:tcPr>
            <w:tcW w:w="0" w:type="auto"/>
          </w:tcPr>
          <w:p w14:paraId="2E71BF4B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5CC478E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conference abstract.pt.</w:t>
            </w:r>
          </w:p>
        </w:tc>
      </w:tr>
      <w:tr w:rsidR="007D7628" w:rsidRPr="0062491A" w14:paraId="5D903EA0" w14:textId="77777777" w:rsidTr="007D7628">
        <w:tc>
          <w:tcPr>
            <w:tcW w:w="0" w:type="auto"/>
          </w:tcPr>
          <w:p w14:paraId="5A3E07E5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18C1CAD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41 and 42</w:t>
            </w:r>
          </w:p>
        </w:tc>
      </w:tr>
      <w:tr w:rsidR="007D7628" w:rsidRPr="0062491A" w14:paraId="25A32221" w14:textId="77777777" w:rsidTr="007D7628">
        <w:tc>
          <w:tcPr>
            <w:tcW w:w="0" w:type="auto"/>
            <w:gridSpan w:val="2"/>
          </w:tcPr>
          <w:p w14:paraId="01BF5EC3" w14:textId="77777777" w:rsidR="007D7628" w:rsidRPr="0062491A" w:rsidRDefault="007D7628" w:rsidP="00CB64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</w:tr>
      <w:tr w:rsidR="007D7628" w:rsidRPr="0062491A" w14:paraId="18C77257" w14:textId="77777777" w:rsidTr="007D7628">
        <w:tc>
          <w:tcPr>
            <w:tcW w:w="0" w:type="auto"/>
          </w:tcPr>
          <w:p w14:paraId="7E6103CF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DC1967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 cancer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carcinom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OR  tumor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neoplas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etasta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OR  myeloma*  OR  leukemia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leukaemia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OR  lymphoma*  OR  sarcoma*  OR  melanoma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ncolog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 ) )</w:t>
            </w:r>
          </w:p>
        </w:tc>
      </w:tr>
      <w:tr w:rsidR="007D7628" w:rsidRPr="0062491A" w14:paraId="3E46031F" w14:textId="77777777" w:rsidTr="007D7628">
        <w:tc>
          <w:tcPr>
            <w:tcW w:w="0" w:type="auto"/>
          </w:tcPr>
          <w:p w14:paraId="367A3911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9EC0344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 cancer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 OR  tumor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 OR  neoplasm )</w:t>
            </w:r>
          </w:p>
        </w:tc>
      </w:tr>
      <w:tr w:rsidR="007D7628" w:rsidRPr="0062491A" w14:paraId="464A48FE" w14:textId="77777777" w:rsidTr="007D7628">
        <w:tc>
          <w:tcPr>
            <w:tcW w:w="0" w:type="auto"/>
          </w:tcPr>
          <w:p w14:paraId="1EF297A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BB19266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</w:tr>
      <w:tr w:rsidR="007D7628" w:rsidRPr="0062491A" w14:paraId="3A3B801C" w14:textId="77777777" w:rsidTr="007D7628">
        <w:tc>
          <w:tcPr>
            <w:tcW w:w="0" w:type="auto"/>
          </w:tcPr>
          <w:p w14:paraId="2ADF0E5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A36FAA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 "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achine learning"  OR  "artificial intelligence"  OR  "expert system*"  OR  "deep learning"  OR  "natural language processing"  OR  "neural network*" )</w:t>
            </w:r>
          </w:p>
        </w:tc>
      </w:tr>
      <w:tr w:rsidR="007D7628" w:rsidRPr="0062491A" w14:paraId="67E9F487" w14:textId="77777777" w:rsidTr="007D7628">
        <w:tc>
          <w:tcPr>
            <w:tcW w:w="0" w:type="auto"/>
          </w:tcPr>
          <w:p w14:paraId="17AE9408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F71B2E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fa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  OR  ( cancer  AND  w3  AND  death* ) )</w:t>
            </w:r>
          </w:p>
        </w:tc>
      </w:tr>
      <w:tr w:rsidR="007D7628" w:rsidRPr="0062491A" w14:paraId="288DBEC6" w14:textId="77777777" w:rsidTr="007D7628">
        <w:tc>
          <w:tcPr>
            <w:tcW w:w="0" w:type="auto"/>
          </w:tcPr>
          <w:p w14:paraId="1556D55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F43D6A1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 predict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 )</w:t>
            </w:r>
          </w:p>
        </w:tc>
      </w:tr>
      <w:tr w:rsidR="007D7628" w:rsidRPr="0062491A" w14:paraId="51D266AE" w14:textId="77777777" w:rsidTr="007D7628">
        <w:tc>
          <w:tcPr>
            <w:tcW w:w="0" w:type="auto"/>
          </w:tcPr>
          <w:p w14:paraId="60DC751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483DD6E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 (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predict*  W/30  ( death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*  OR  died  OR  dying ) ) )</w:t>
            </w:r>
          </w:p>
        </w:tc>
      </w:tr>
      <w:tr w:rsidR="007D7628" w:rsidRPr="0062491A" w14:paraId="540AD5BB" w14:textId="77777777" w:rsidTr="007D7628">
        <w:tc>
          <w:tcPr>
            <w:tcW w:w="0" w:type="auto"/>
          </w:tcPr>
          <w:p w14:paraId="0FB9F10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B5FC4B9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 and 4 and 5 and 6 and 7</w:t>
            </w:r>
          </w:p>
        </w:tc>
      </w:tr>
      <w:tr w:rsidR="007D7628" w:rsidRPr="0062491A" w14:paraId="797C5077" w14:textId="77777777" w:rsidTr="007D7628">
        <w:tc>
          <w:tcPr>
            <w:tcW w:w="0" w:type="auto"/>
          </w:tcPr>
          <w:p w14:paraId="3EB64FC2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31EA3BC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8 LIMIT-TO 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( LANGUAGE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,  "English" )</w:t>
            </w:r>
          </w:p>
        </w:tc>
      </w:tr>
      <w:tr w:rsidR="007D7628" w:rsidRPr="0062491A" w14:paraId="0E68E35D" w14:textId="77777777" w:rsidTr="00552D69">
        <w:tc>
          <w:tcPr>
            <w:tcW w:w="0" w:type="auto"/>
            <w:gridSpan w:val="2"/>
          </w:tcPr>
          <w:p w14:paraId="3127D819" w14:textId="77777777" w:rsidR="007D7628" w:rsidRPr="0062491A" w:rsidRDefault="007D7628" w:rsidP="007D7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  <w:p w14:paraId="6099FC17" w14:textId="77777777" w:rsidR="007D7628" w:rsidRPr="0062491A" w:rsidRDefault="007D7628" w:rsidP="007D7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Indexes=SCI-EXPANDED, SSCI, A&amp;HCI, CPCI-S, CPCI-SSH, ESCI Timespan=1900-2020</w:t>
            </w:r>
          </w:p>
        </w:tc>
      </w:tr>
      <w:tr w:rsidR="007D7628" w:rsidRPr="0062491A" w14:paraId="7BC132C9" w14:textId="77777777" w:rsidTr="007D7628">
        <w:tc>
          <w:tcPr>
            <w:tcW w:w="0" w:type="auto"/>
          </w:tcPr>
          <w:p w14:paraId="68E7149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0CD7D8" w14:textId="77777777" w:rsidR="007D7628" w:rsidRPr="0062491A" w:rsidRDefault="007D7628" w:rsidP="007D7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:  (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cancer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carcinom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tumor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neoplas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etasta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myeloma* or leukemia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leukaemia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lymphoma* or sarcoma* or melanoma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oncolog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) )  </w:t>
            </w:r>
          </w:p>
        </w:tc>
      </w:tr>
      <w:tr w:rsidR="007D7628" w:rsidRPr="0062491A" w14:paraId="10C69C25" w14:textId="77777777" w:rsidTr="007D7628">
        <w:tc>
          <w:tcPr>
            <w:tcW w:w="0" w:type="auto"/>
          </w:tcPr>
          <w:p w14:paraId="3DC64780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AB1C45A" w14:textId="77777777" w:rsidR="007D7628" w:rsidRPr="0062491A" w:rsidRDefault="007D7628" w:rsidP="007D7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"machine  learning"  or  "artificial  intelligence"  or  "expert  system*"  or  "deep  learning"  or  "natural  language  processing"  or  "fuzzy  logic*"  or  "neural  network*"  ))  </w:t>
            </w:r>
          </w:p>
        </w:tc>
      </w:tr>
      <w:tr w:rsidR="007D7628" w:rsidRPr="0062491A" w14:paraId="44CE6BB5" w14:textId="77777777" w:rsidTr="007D7628">
        <w:tc>
          <w:tcPr>
            <w:tcW w:w="0" w:type="auto"/>
          </w:tcPr>
          <w:p w14:paraId="2E60FD3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9DE6B7C" w14:textId="77777777" w:rsidR="007D7628" w:rsidRPr="0062491A" w:rsidRDefault="007D7628" w:rsidP="00BE7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2  AND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 #1  </w:t>
            </w:r>
          </w:p>
        </w:tc>
      </w:tr>
      <w:tr w:rsidR="007D7628" w:rsidRPr="0062491A" w14:paraId="51CBC9BC" w14:textId="77777777" w:rsidTr="007D7628">
        <w:tc>
          <w:tcPr>
            <w:tcW w:w="0" w:type="auto"/>
          </w:tcPr>
          <w:p w14:paraId="3E06DBAA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825EB97" w14:textId="77777777" w:rsidR="007D7628" w:rsidRPr="0062491A" w:rsidRDefault="007D7628" w:rsidP="007D7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spellStart"/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fa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)  </w:t>
            </w:r>
          </w:p>
        </w:tc>
      </w:tr>
      <w:tr w:rsidR="007D7628" w:rsidRPr="0062491A" w14:paraId="3872D0E3" w14:textId="77777777" w:rsidTr="007D7628">
        <w:tc>
          <w:tcPr>
            <w:tcW w:w="0" w:type="auto"/>
          </w:tcPr>
          <w:p w14:paraId="12070EE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3D2C8EC" w14:textId="77777777" w:rsidR="007D7628" w:rsidRPr="0062491A" w:rsidRDefault="007D7628" w:rsidP="00BE7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cancer  NEAR/3  death*)  </w:t>
            </w:r>
          </w:p>
        </w:tc>
      </w:tr>
      <w:tr w:rsidR="007D7628" w:rsidRPr="0062491A" w14:paraId="52D209BA" w14:textId="77777777" w:rsidTr="007D7628">
        <w:tc>
          <w:tcPr>
            <w:tcW w:w="0" w:type="auto"/>
          </w:tcPr>
          <w:p w14:paraId="27C4756D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6D98BB9" w14:textId="77777777" w:rsidR="007D7628" w:rsidRPr="0062491A" w:rsidRDefault="007D7628" w:rsidP="00BE7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5  OR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 #4  </w:t>
            </w:r>
          </w:p>
        </w:tc>
      </w:tr>
      <w:tr w:rsidR="007D7628" w:rsidRPr="0062491A" w14:paraId="142E2F55" w14:textId="77777777" w:rsidTr="007D7628">
        <w:tc>
          <w:tcPr>
            <w:tcW w:w="0" w:type="auto"/>
          </w:tcPr>
          <w:p w14:paraId="5ECC1663" w14:textId="77777777" w:rsidR="007D7628" w:rsidRPr="0062491A" w:rsidRDefault="007D7628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683AA6E" w14:textId="77777777" w:rsidR="007D7628" w:rsidRPr="0062491A" w:rsidRDefault="007D7628" w:rsidP="00BE7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6  AND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 #3  </w:t>
            </w:r>
          </w:p>
        </w:tc>
      </w:tr>
      <w:tr w:rsidR="007D7628" w:rsidRPr="0062491A" w14:paraId="033D3A47" w14:textId="77777777" w:rsidTr="007D7628">
        <w:tc>
          <w:tcPr>
            <w:tcW w:w="0" w:type="auto"/>
          </w:tcPr>
          <w:p w14:paraId="4ADA7C89" w14:textId="77777777" w:rsidR="007D7628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AE87780" w14:textId="77777777" w:rsidR="007D7628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TS=(predict*)  </w:t>
            </w:r>
          </w:p>
        </w:tc>
      </w:tr>
      <w:tr w:rsidR="007D7628" w:rsidRPr="0062491A" w14:paraId="489EB2C4" w14:textId="77777777" w:rsidTr="007D7628">
        <w:tc>
          <w:tcPr>
            <w:tcW w:w="0" w:type="auto"/>
          </w:tcPr>
          <w:p w14:paraId="5EF161ED" w14:textId="77777777" w:rsidR="007D7628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D469A69" w14:textId="77777777" w:rsidR="007D7628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8  AND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 #7  </w:t>
            </w:r>
          </w:p>
        </w:tc>
      </w:tr>
      <w:tr w:rsidR="00BE70B6" w:rsidRPr="0062491A" w14:paraId="37FA7B15" w14:textId="77777777" w:rsidTr="007D7628">
        <w:tc>
          <w:tcPr>
            <w:tcW w:w="0" w:type="auto"/>
          </w:tcPr>
          <w:p w14:paraId="0B3CF687" w14:textId="77777777" w:rsidR="00BE70B6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CCA4D0B" w14:textId="77777777" w:rsidR="00BE70B6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predict*  NEAR/30  (death* or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or died or dying) )  </w:t>
            </w:r>
          </w:p>
        </w:tc>
      </w:tr>
      <w:tr w:rsidR="00BE70B6" w:rsidRPr="0062491A" w14:paraId="1FCC2DDD" w14:textId="77777777" w:rsidTr="007D7628">
        <w:tc>
          <w:tcPr>
            <w:tcW w:w="0" w:type="auto"/>
          </w:tcPr>
          <w:p w14:paraId="1F50B789" w14:textId="77777777" w:rsidR="00BE70B6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69DD39D" w14:textId="77777777" w:rsidR="00BE70B6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0  AND</w:t>
            </w:r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 #9 </w:t>
            </w:r>
          </w:p>
        </w:tc>
      </w:tr>
      <w:tr w:rsidR="00BE70B6" w:rsidRPr="0062491A" w14:paraId="1470920F" w14:textId="77777777" w:rsidTr="00BE70B6">
        <w:tc>
          <w:tcPr>
            <w:tcW w:w="0" w:type="auto"/>
            <w:gridSpan w:val="2"/>
            <w:vAlign w:val="center"/>
          </w:tcPr>
          <w:p w14:paraId="77084CA0" w14:textId="77777777" w:rsidR="00BE70B6" w:rsidRPr="0062491A" w:rsidRDefault="00BE70B6" w:rsidP="00BE70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EEE Xplore</w:t>
            </w:r>
          </w:p>
        </w:tc>
      </w:tr>
      <w:tr w:rsidR="00BE70B6" w:rsidRPr="0062491A" w14:paraId="299CC377" w14:textId="77777777" w:rsidTr="007D7628">
        <w:tc>
          <w:tcPr>
            <w:tcW w:w="0" w:type="auto"/>
          </w:tcPr>
          <w:p w14:paraId="3DA00DB6" w14:textId="77777777" w:rsidR="00BE70B6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3AC4CD" w14:textId="77777777" w:rsidR="00BE70B6" w:rsidRPr="0062491A" w:rsidRDefault="00BE70B6" w:rsidP="00CB6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(((((((No Keywords Specified))) AND ((All </w:t>
            </w:r>
            <w:proofErr w:type="spellStart"/>
            <w:proofErr w:type="gram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etadata:mortalit</w:t>
            </w:r>
            <w:proofErr w:type="spellEnd"/>
            <w:proofErr w:type="gram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))) OR ((All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etadata:cancer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NEAR/3 death*))) AND ((No Keywords Specified))) AND ((All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etadata:cancer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AND All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etadata:predict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*  ))) AND ((All </w:t>
            </w:r>
            <w:proofErr w:type="spellStart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>Metadata:machine</w:t>
            </w:r>
            <w:proofErr w:type="spellEnd"/>
            <w:r w:rsidRPr="0062491A">
              <w:rPr>
                <w:rFonts w:ascii="Times New Roman" w:hAnsi="Times New Roman" w:cs="Times New Roman"/>
                <w:sz w:val="24"/>
                <w:szCs w:val="24"/>
              </w:rPr>
              <w:t xml:space="preserve"> learning OR artificial intelligence OR natural language processing OR neural network* OR deep learning))</w:t>
            </w:r>
          </w:p>
        </w:tc>
      </w:tr>
    </w:tbl>
    <w:p w14:paraId="1D0A9193" w14:textId="3EAC52DD" w:rsidR="00796656" w:rsidRPr="0062491A" w:rsidRDefault="00796656" w:rsidP="00FA435E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96656" w:rsidRPr="00624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BA0C2E"/>
    <w:multiLevelType w:val="hybridMultilevel"/>
    <w:tmpl w:val="B06A7A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NDcyMjI2MwSyjZR0lIJTi4sz8/NACgwNawFxMOXpLQAAAA=="/>
  </w:docVars>
  <w:rsids>
    <w:rsidRoot w:val="00CA74F4"/>
    <w:rsid w:val="003C3C73"/>
    <w:rsid w:val="00401E8B"/>
    <w:rsid w:val="004A4167"/>
    <w:rsid w:val="00552D69"/>
    <w:rsid w:val="0061016C"/>
    <w:rsid w:val="0062491A"/>
    <w:rsid w:val="006C16A1"/>
    <w:rsid w:val="00796656"/>
    <w:rsid w:val="007D7628"/>
    <w:rsid w:val="009137B2"/>
    <w:rsid w:val="00A14A03"/>
    <w:rsid w:val="00A53638"/>
    <w:rsid w:val="00AF1281"/>
    <w:rsid w:val="00BE70B6"/>
    <w:rsid w:val="00C11218"/>
    <w:rsid w:val="00CA74F4"/>
    <w:rsid w:val="00CB6444"/>
    <w:rsid w:val="00D06332"/>
    <w:rsid w:val="00E14384"/>
    <w:rsid w:val="00E85ACA"/>
    <w:rsid w:val="00FA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39365"/>
  <w15:chartTrackingRefBased/>
  <w15:docId w15:val="{1BF011AC-1122-4266-BC51-8981BAC4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74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4F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966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C16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84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5F05E-CEFB-4D3A-9E77-5DDAB9E3E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Sheng-Chieh</dc:creator>
  <cp:keywords/>
  <dc:description/>
  <cp:lastModifiedBy>Lu,Sheng-Chieh</cp:lastModifiedBy>
  <cp:revision>3</cp:revision>
  <dcterms:created xsi:type="dcterms:W3CDTF">2021-08-26T17:22:00Z</dcterms:created>
  <dcterms:modified xsi:type="dcterms:W3CDTF">2021-08-2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10th-edition</vt:lpwstr>
  </property>
  <property fmtid="{D5CDD505-2E9C-101B-9397-08002B2CF9AE}" pid="5" name="Mendeley Recent Style Name 1_1">
    <vt:lpwstr>American Medical Association 10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omplementary-therapies-in-clinical-practice</vt:lpwstr>
  </property>
  <property fmtid="{D5CDD505-2E9C-101B-9397-08002B2CF9AE}" pid="9" name="Mendeley Recent Style Name 3_1">
    <vt:lpwstr>Complementary Therapies in Clinical Practice</vt:lpwstr>
  </property>
  <property fmtid="{D5CDD505-2E9C-101B-9397-08002B2CF9AE}" pid="10" name="Mendeley Recent Style Id 4_1">
    <vt:lpwstr>http://www.zotero.org/styles/jamia</vt:lpwstr>
  </property>
  <property fmtid="{D5CDD505-2E9C-101B-9397-08002B2CF9AE}" pid="11" name="Mendeley Recent Style Name 4_1">
    <vt:lpwstr>JAMIA</vt:lpwstr>
  </property>
  <property fmtid="{D5CDD505-2E9C-101B-9397-08002B2CF9AE}" pid="12" name="Mendeley Recent Style Id 5_1">
    <vt:lpwstr>https://csl.mendeley.com/styles/499029611/bmj</vt:lpwstr>
  </property>
  <property fmtid="{D5CDD505-2E9C-101B-9397-08002B2CF9AE}" pid="13" name="Mendeley Recent Style Name 5_1">
    <vt:lpwstr>JAMIA</vt:lpwstr>
  </property>
  <property fmtid="{D5CDD505-2E9C-101B-9397-08002B2CF9AE}" pid="14" name="Mendeley Recent Style Id 6_1">
    <vt:lpwstr>http://csl.mendeley.com/styles/499029611/The-Journal-of-Alternative-and-Complementary-Medicine</vt:lpwstr>
  </property>
  <property fmtid="{D5CDD505-2E9C-101B-9397-08002B2CF9AE}" pid="15" name="Mendeley Recent Style Name 6_1">
    <vt:lpwstr>The Journal of Alternative and Complementary Medicine</vt:lpwstr>
  </property>
  <property fmtid="{D5CDD505-2E9C-101B-9397-08002B2CF9AE}" pid="16" name="Mendeley Recent Style Id 7_1">
    <vt:lpwstr>http://csl.mendeley.com/styles/499029611/american-medical-association</vt:lpwstr>
  </property>
  <property fmtid="{D5CDD505-2E9C-101B-9397-08002B2CF9AE}" pid="17" name="Mendeley Recent Style Name 7_1">
    <vt:lpwstr>The Journal of Alternative and Complementary Medicine</vt:lpwstr>
  </property>
  <property fmtid="{D5CDD505-2E9C-101B-9397-08002B2CF9AE}" pid="18" name="Mendeley Recent Style Id 8_1">
    <vt:lpwstr>https://csl.mendeley.com/styles/499029611/The-Journal-of-Alternative-and-Complementary-Medicine</vt:lpwstr>
  </property>
  <property fmtid="{D5CDD505-2E9C-101B-9397-08002B2CF9AE}" pid="19" name="Mendeley Recent Style Name 8_1">
    <vt:lpwstr>The Journal of Alternative and Complementary Medicin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4d74e4-6ee9-37af-960f-fc7180dbb465</vt:lpwstr>
  </property>
  <property fmtid="{D5CDD505-2E9C-101B-9397-08002B2CF9AE}" pid="24" name="Mendeley Citation Style_1">
    <vt:lpwstr>https://csl.mendeley.com/styles/499029611/bmj</vt:lpwstr>
  </property>
</Properties>
</file>